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07C5A3" w:rsidR="00FB3483" w:rsidRPr="00930A31" w:rsidRDefault="0075171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0CCBBB" w:rsidR="00FB3483" w:rsidRPr="00930A31" w:rsidRDefault="0075171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7ECE3E" w:rsidR="00FB3483" w:rsidRPr="00930A31" w:rsidRDefault="0075171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1F6E33" w:rsidR="00FB3483" w:rsidRPr="00930A31" w:rsidRDefault="0075171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AF1A6C" w:rsidR="00FB3483" w:rsidRPr="00930A31" w:rsidRDefault="00F63C6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5</w:t>
            </w:r>
            <w:r w:rsidR="00600524">
              <w:rPr>
                <w:rFonts w:ascii="Arial" w:hAnsi="Arial" w:cs="Arial" w:hint="eastAsia"/>
                <w:color w:val="auto"/>
                <w:sz w:val="18"/>
                <w:szCs w:val="18"/>
                <w:lang w:eastAsia="zh-CN"/>
              </w:rPr>
              <w:t>-</w:t>
            </w:r>
            <w:r>
              <w:rPr>
                <w:rFonts w:ascii="Arial" w:hAnsi="Arial" w:cs="Arial"/>
                <w:color w:val="auto"/>
                <w:sz w:val="18"/>
                <w:szCs w:val="18"/>
                <w:lang w:eastAsia="zh-CN"/>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7B3992" w:rsidR="00FB3483" w:rsidRPr="00930A31" w:rsidRDefault="00F63C6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E4D900" w:rsidR="00FB3483" w:rsidRPr="00930A31" w:rsidRDefault="00F63C6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E676D5" w:rsidR="00FB3483" w:rsidRPr="00930A31" w:rsidRDefault="006B37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00447EA5">
              <w:rPr>
                <w:rFonts w:ascii="Arial" w:hAnsi="Arial" w:cs="Arial"/>
                <w:color w:val="auto"/>
                <w:sz w:val="18"/>
                <w:szCs w:val="18"/>
                <w:lang w:eastAsia="zh-CN"/>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132450" w:rsidR="00FB3483" w:rsidRPr="00930A31" w:rsidRDefault="00B957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00447EA5">
              <w:rPr>
                <w:rFonts w:ascii="Arial" w:hAnsi="Arial" w:cs="Arial"/>
                <w:color w:val="auto"/>
                <w:sz w:val="18"/>
                <w:szCs w:val="18"/>
                <w:lang w:eastAsia="zh-CN"/>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FCFDA3" w:rsidR="00930A31" w:rsidRPr="00930A31" w:rsidRDefault="003B2E6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6</w:t>
            </w:r>
            <w:r w:rsidR="00E33DD4">
              <w:rPr>
                <w:rFonts w:ascii="Arial" w:hAnsi="Arial" w:cs="Arial" w:hint="eastAsia"/>
                <w:color w:val="auto"/>
                <w:sz w:val="18"/>
                <w:szCs w:val="18"/>
                <w:lang w:eastAsia="zh-CN"/>
              </w:rPr>
              <w:t>-</w:t>
            </w:r>
            <w:r>
              <w:rPr>
                <w:rFonts w:ascii="Arial" w:hAnsi="Arial" w:cs="Arial"/>
                <w:color w:val="auto"/>
                <w:sz w:val="18"/>
                <w:szCs w:val="18"/>
                <w:lang w:eastAsia="zh-CN"/>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2520A1" w:rsidR="00930A31" w:rsidRPr="00930A31" w:rsidRDefault="003B2E6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6</w:t>
            </w:r>
            <w:r w:rsidR="00E33DD4">
              <w:rPr>
                <w:rFonts w:ascii="Arial" w:hAnsi="Arial" w:cs="Arial" w:hint="eastAsia"/>
                <w:color w:val="auto"/>
                <w:sz w:val="18"/>
                <w:szCs w:val="18"/>
                <w:lang w:eastAsia="zh-CN"/>
              </w:rPr>
              <w:t>-</w:t>
            </w:r>
            <w:r>
              <w:rPr>
                <w:rFonts w:ascii="Arial" w:hAnsi="Arial" w:cs="Arial"/>
                <w:color w:val="auto"/>
                <w:sz w:val="18"/>
                <w:szCs w:val="18"/>
                <w:lang w:eastAsia="zh-CN"/>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141E11" w:rsidR="00FB3483" w:rsidRPr="00930A31" w:rsidRDefault="003B2E6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B1B2D4" w:rsidR="00FB3483" w:rsidRPr="00930A31" w:rsidRDefault="003B2E6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29BF7A" w:rsidR="00930A31" w:rsidRPr="00930A31" w:rsidRDefault="00E36C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7DC6FD" w:rsidR="00930A31" w:rsidRPr="00930A31" w:rsidRDefault="00E36C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8C1BC22" w:rsidR="00930A31" w:rsidRPr="00930A31" w:rsidRDefault="00E36C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54D5B2" w:rsidR="00930A31" w:rsidRPr="00930A31" w:rsidRDefault="00E36C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109C74" w:rsidR="00930A31" w:rsidRPr="00930A31" w:rsidRDefault="00E36C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E69A2C" w:rsidR="00930A31" w:rsidRPr="00930A31" w:rsidRDefault="00E36C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DD9D2E" w:rsidR="006E5FE2" w:rsidRPr="00930A31" w:rsidRDefault="00E36C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8F797B" w:rsidR="006E5FE2" w:rsidRPr="00930A31" w:rsidRDefault="00E33DD4" w:rsidP="005979B8">
            <w:pPr>
              <w:pStyle w:val="Default"/>
              <w:spacing w:before="40" w:after="40"/>
              <w:rPr>
                <w:rFonts w:ascii="Arial" w:hAnsi="Arial" w:cs="Arial"/>
                <w:color w:val="auto"/>
                <w:sz w:val="18"/>
                <w:szCs w:val="18"/>
              </w:rPr>
            </w:pPr>
            <w:r>
              <w:rPr>
                <w:rFonts w:ascii="Arial" w:hAnsi="Arial" w:cs="Arial"/>
                <w:sz w:val="18"/>
                <w:szCs w:val="18"/>
              </w:rPr>
              <w:t>N/R</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CC28C8" w:rsidR="00930A31" w:rsidRPr="00930A31" w:rsidRDefault="001F7C6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72C600" w:rsidR="00930A31" w:rsidRPr="00930A31" w:rsidRDefault="001F7C6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sidR="00447EA5">
              <w:rPr>
                <w:rFonts w:ascii="Arial" w:hAnsi="Arial" w:cs="Arial"/>
                <w:color w:val="auto"/>
                <w:sz w:val="18"/>
                <w:szCs w:val="18"/>
                <w:lang w:eastAsia="zh-CN"/>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1B8BC9" w:rsidR="00FB3483" w:rsidRPr="00930A31" w:rsidRDefault="00C6391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646E41" w:rsidR="00FB3483" w:rsidRPr="00930A31" w:rsidRDefault="00C6391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sidR="009646E5">
              <w:rPr>
                <w:rFonts w:ascii="Arial" w:hAnsi="Arial" w:cs="Arial"/>
                <w:color w:val="auto"/>
                <w:sz w:val="18"/>
                <w:szCs w:val="18"/>
                <w:lang w:eastAsia="zh-CN"/>
              </w:rPr>
              <w:t>0</w:t>
            </w:r>
            <w:r>
              <w:rPr>
                <w:rFonts w:ascii="Arial" w:hAnsi="Arial" w:cs="Arial" w:hint="eastAsia"/>
                <w:color w:val="auto"/>
                <w:sz w:val="18"/>
                <w:szCs w:val="18"/>
                <w:lang w:eastAsia="zh-CN"/>
              </w:rPr>
              <w:t>-1</w:t>
            </w:r>
            <w:r w:rsidR="009646E5">
              <w:rPr>
                <w:rFonts w:ascii="Arial" w:hAnsi="Arial" w:cs="Arial"/>
                <w:color w:val="auto"/>
                <w:sz w:val="18"/>
                <w:szCs w:val="18"/>
                <w:lang w:eastAsia="zh-CN"/>
              </w:rPr>
              <w:t>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0075B7" w:rsidR="00FB3483" w:rsidRPr="00930A31" w:rsidRDefault="002706A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sidR="00F31A06">
              <w:rPr>
                <w:rFonts w:ascii="Arial" w:hAnsi="Arial" w:cs="Arial"/>
                <w:color w:val="auto"/>
                <w:sz w:val="18"/>
                <w:szCs w:val="18"/>
                <w:lang w:eastAsia="zh-CN"/>
              </w:rPr>
              <w:t>1</w:t>
            </w:r>
            <w:r>
              <w:rPr>
                <w:rFonts w:ascii="Arial" w:hAnsi="Arial" w:cs="Arial" w:hint="eastAsia"/>
                <w:color w:val="auto"/>
                <w:sz w:val="18"/>
                <w:szCs w:val="18"/>
                <w:lang w:eastAsia="zh-CN"/>
              </w:rPr>
              <w:t>-1</w:t>
            </w:r>
            <w:r w:rsidR="00F31A06">
              <w:rPr>
                <w:rFonts w:ascii="Arial" w:hAnsi="Arial" w:cs="Arial"/>
                <w:color w:val="auto"/>
                <w:sz w:val="18"/>
                <w:szCs w:val="18"/>
                <w:lang w:eastAsia="zh-CN"/>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D7E09F5" w:rsidR="00930A31" w:rsidRPr="00930A31" w:rsidRDefault="00975B82"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DC0A39" w:rsidR="00930A31" w:rsidRPr="00930A31" w:rsidRDefault="00E03FC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sidR="00EA32EA">
              <w:rPr>
                <w:rFonts w:ascii="Arial" w:hAnsi="Arial" w:cs="Arial"/>
                <w:color w:val="auto"/>
                <w:sz w:val="18"/>
                <w:szCs w:val="18"/>
                <w:lang w:eastAsia="zh-CN"/>
              </w:rPr>
              <w:t>1</w:t>
            </w:r>
            <w:r>
              <w:rPr>
                <w:rFonts w:ascii="Arial" w:hAnsi="Arial" w:cs="Arial" w:hint="eastAsia"/>
                <w:color w:val="auto"/>
                <w:sz w:val="18"/>
                <w:szCs w:val="18"/>
                <w:lang w:eastAsia="zh-CN"/>
              </w:rPr>
              <w:t>-</w:t>
            </w:r>
            <w:r w:rsidR="00EA32EA">
              <w:rPr>
                <w:rFonts w:ascii="Arial" w:hAnsi="Arial" w:cs="Arial"/>
                <w:color w:val="auto"/>
                <w:sz w:val="18"/>
                <w:szCs w:val="18"/>
                <w:lang w:eastAsia="zh-CN"/>
              </w:rPr>
              <w:t>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99AC67" w:rsidR="00930A31" w:rsidRPr="00930A31" w:rsidRDefault="0095280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1</w:t>
            </w:r>
            <w:r>
              <w:rPr>
                <w:rFonts w:ascii="Arial" w:hAnsi="Arial" w:cs="Arial" w:hint="eastAsia"/>
                <w:color w:val="auto"/>
                <w:sz w:val="18"/>
                <w:szCs w:val="18"/>
                <w:lang w:eastAsia="zh-CN"/>
              </w:rPr>
              <w:t>-</w:t>
            </w:r>
            <w:r>
              <w:rPr>
                <w:rFonts w:ascii="Arial" w:hAnsi="Arial" w:cs="Arial"/>
                <w:color w:val="auto"/>
                <w:sz w:val="18"/>
                <w:szCs w:val="18"/>
                <w:lang w:eastAsia="zh-CN"/>
              </w:rPr>
              <w:t>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28C0B6" w:rsidR="00930A31" w:rsidRPr="00930A31" w:rsidRDefault="0095280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7</w:t>
            </w:r>
            <w:r w:rsidR="00005EE7">
              <w:rPr>
                <w:rFonts w:ascii="Arial" w:hAnsi="Arial" w:cs="Arial"/>
                <w:color w:val="auto"/>
                <w:sz w:val="18"/>
                <w:szCs w:val="18"/>
                <w:lang w:eastAsia="zh-CN"/>
              </w:rPr>
              <w:t>-</w:t>
            </w:r>
            <w:r>
              <w:rPr>
                <w:rFonts w:ascii="Arial" w:hAnsi="Arial" w:cs="Arial"/>
                <w:color w:val="auto"/>
                <w:sz w:val="18"/>
                <w:szCs w:val="18"/>
                <w:lang w:eastAsia="zh-CN"/>
              </w:rPr>
              <w:t>1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8149B7" w:rsidR="00FB3483" w:rsidRPr="00930A31" w:rsidRDefault="009422C3" w:rsidP="005979B8">
            <w:pPr>
              <w:pStyle w:val="Default"/>
              <w:spacing w:before="40" w:after="40"/>
              <w:rPr>
                <w:rFonts w:ascii="Arial" w:hAnsi="Arial" w:cs="Arial"/>
                <w:color w:val="auto"/>
                <w:sz w:val="18"/>
                <w:szCs w:val="18"/>
              </w:rPr>
            </w:pPr>
            <w:r>
              <w:rPr>
                <w:rFonts w:ascii="Arial" w:hAnsi="Arial" w:cs="Arial"/>
                <w:sz w:val="18"/>
                <w:szCs w:val="18"/>
              </w:rPr>
              <w:t>N/R</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825995" w:rsidR="00077B44" w:rsidRPr="00930A31" w:rsidRDefault="00E03FC8" w:rsidP="00077B44">
            <w:pPr>
              <w:pStyle w:val="Default"/>
              <w:spacing w:before="40" w:after="40"/>
              <w:rPr>
                <w:rFonts w:ascii="Arial" w:hAnsi="Arial" w:cs="Arial"/>
                <w:color w:val="auto"/>
                <w:sz w:val="18"/>
                <w:szCs w:val="18"/>
              </w:rPr>
            </w:pPr>
            <w:r>
              <w:rPr>
                <w:rFonts w:ascii="Arial" w:hAnsi="Arial" w:cs="Arial"/>
                <w:sz w:val="18"/>
                <w:szCs w:val="18"/>
              </w:rPr>
              <w:t>N/R</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1BB825" w:rsidR="0095280B" w:rsidRPr="00930A31" w:rsidRDefault="0095280B"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653C4E" w:rsidR="00930A31" w:rsidRPr="00930A31" w:rsidRDefault="00F60B2D"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sidR="0095280B">
              <w:rPr>
                <w:rFonts w:ascii="Arial" w:hAnsi="Arial" w:cs="Arial"/>
                <w:color w:val="auto"/>
                <w:sz w:val="18"/>
                <w:szCs w:val="18"/>
                <w:lang w:eastAsia="zh-CN"/>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EB325E" w:rsidR="00930A31" w:rsidRPr="00930A31" w:rsidRDefault="0095280B"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E69DF18" w:rsidR="00930A31" w:rsidRPr="00930A31" w:rsidRDefault="0095280B"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13B3BB" w:rsidR="00930A31" w:rsidRPr="00930A31" w:rsidRDefault="005861E8"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E53178" w:rsidR="00930A31" w:rsidRPr="00930A31" w:rsidRDefault="00F60B2D" w:rsidP="00077B44">
            <w:pPr>
              <w:pStyle w:val="Default"/>
              <w:spacing w:before="40" w:after="40"/>
              <w:rPr>
                <w:rFonts w:ascii="Arial" w:hAnsi="Arial" w:cs="Arial"/>
                <w:color w:val="auto"/>
                <w:sz w:val="18"/>
                <w:szCs w:val="18"/>
              </w:rPr>
            </w:pPr>
            <w:r>
              <w:rPr>
                <w:rFonts w:ascii="Arial" w:hAnsi="Arial" w:cs="Arial"/>
                <w:sz w:val="18"/>
                <w:szCs w:val="18"/>
              </w:rPr>
              <w:t>N/R</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FB1ADA" w:rsidR="00930A31" w:rsidRPr="00930A31" w:rsidRDefault="00F60B2D" w:rsidP="00077B44">
            <w:pPr>
              <w:pStyle w:val="Default"/>
              <w:spacing w:before="40" w:after="40"/>
              <w:rPr>
                <w:rFonts w:ascii="Arial" w:hAnsi="Arial" w:cs="Arial"/>
                <w:color w:val="auto"/>
                <w:sz w:val="18"/>
                <w:szCs w:val="18"/>
              </w:rPr>
            </w:pPr>
            <w:r>
              <w:rPr>
                <w:rFonts w:ascii="Arial" w:hAnsi="Arial" w:cs="Arial"/>
                <w:sz w:val="18"/>
                <w:szCs w:val="18"/>
              </w:rPr>
              <w:t>N/R</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6CBE70" w:rsidR="00077B44" w:rsidRPr="00930A31" w:rsidRDefault="0046317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sidR="0095280B">
              <w:rPr>
                <w:rFonts w:ascii="Arial" w:hAnsi="Arial" w:cs="Arial"/>
                <w:color w:val="auto"/>
                <w:sz w:val="18"/>
                <w:szCs w:val="18"/>
                <w:lang w:eastAsia="zh-CN"/>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867E78" w:rsidR="00077B44" w:rsidRPr="00930A31" w:rsidRDefault="0046317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sidR="0095280B">
              <w:rPr>
                <w:rFonts w:ascii="Arial" w:hAnsi="Arial" w:cs="Arial"/>
                <w:color w:val="auto"/>
                <w:sz w:val="18"/>
                <w:szCs w:val="18"/>
                <w:lang w:eastAsia="zh-CN"/>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57EE130" w:rsidR="00077B44" w:rsidRPr="00930A31" w:rsidRDefault="0046317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sidR="0095280B">
              <w:rPr>
                <w:rFonts w:ascii="Arial" w:hAnsi="Arial" w:cs="Arial"/>
                <w:color w:val="auto"/>
                <w:sz w:val="18"/>
                <w:szCs w:val="18"/>
                <w:lang w:eastAsia="zh-CN"/>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974C1">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3852A3" w14:textId="77777777" w:rsidR="001974C1" w:rsidRDefault="001974C1">
      <w:r>
        <w:separator/>
      </w:r>
    </w:p>
  </w:endnote>
  <w:endnote w:type="continuationSeparator" w:id="0">
    <w:p w14:paraId="79169E89" w14:textId="77777777" w:rsidR="001974C1" w:rsidRDefault="001974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860650" w14:textId="77777777" w:rsidR="001974C1" w:rsidRDefault="001974C1">
      <w:r>
        <w:separator/>
      </w:r>
    </w:p>
  </w:footnote>
  <w:footnote w:type="continuationSeparator" w:id="0">
    <w:p w14:paraId="6B37B3E2" w14:textId="77777777" w:rsidR="001974C1" w:rsidRDefault="001974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F1F98A0" w:rsidR="00947707" w:rsidRPr="00930A31" w:rsidRDefault="008816E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E64766A">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EE7"/>
    <w:rsid w:val="00077B44"/>
    <w:rsid w:val="0014322B"/>
    <w:rsid w:val="00147AA4"/>
    <w:rsid w:val="00152CDB"/>
    <w:rsid w:val="0018323E"/>
    <w:rsid w:val="00190C83"/>
    <w:rsid w:val="001974C1"/>
    <w:rsid w:val="001F7C61"/>
    <w:rsid w:val="00246C93"/>
    <w:rsid w:val="00256BAF"/>
    <w:rsid w:val="002706A2"/>
    <w:rsid w:val="002A2A06"/>
    <w:rsid w:val="003103C2"/>
    <w:rsid w:val="003516AD"/>
    <w:rsid w:val="003521C6"/>
    <w:rsid w:val="00363B8D"/>
    <w:rsid w:val="00364994"/>
    <w:rsid w:val="003760FB"/>
    <w:rsid w:val="003B2E6C"/>
    <w:rsid w:val="003B79FF"/>
    <w:rsid w:val="00400A0B"/>
    <w:rsid w:val="00433524"/>
    <w:rsid w:val="004400B1"/>
    <w:rsid w:val="00443C1D"/>
    <w:rsid w:val="00447EA5"/>
    <w:rsid w:val="00461576"/>
    <w:rsid w:val="00463177"/>
    <w:rsid w:val="00492ACF"/>
    <w:rsid w:val="004C1685"/>
    <w:rsid w:val="005078EE"/>
    <w:rsid w:val="00550BF1"/>
    <w:rsid w:val="00581B33"/>
    <w:rsid w:val="005861E8"/>
    <w:rsid w:val="0059028D"/>
    <w:rsid w:val="005979B8"/>
    <w:rsid w:val="00600524"/>
    <w:rsid w:val="006B3751"/>
    <w:rsid w:val="006E5FE2"/>
    <w:rsid w:val="006F3BA6"/>
    <w:rsid w:val="00726794"/>
    <w:rsid w:val="00751710"/>
    <w:rsid w:val="0077253C"/>
    <w:rsid w:val="008412D5"/>
    <w:rsid w:val="008816E2"/>
    <w:rsid w:val="008A3EAE"/>
    <w:rsid w:val="008E2C91"/>
    <w:rsid w:val="00930A31"/>
    <w:rsid w:val="009422C3"/>
    <w:rsid w:val="00947707"/>
    <w:rsid w:val="0095280B"/>
    <w:rsid w:val="009646E5"/>
    <w:rsid w:val="00975B82"/>
    <w:rsid w:val="009827E5"/>
    <w:rsid w:val="009A06AA"/>
    <w:rsid w:val="00A215D2"/>
    <w:rsid w:val="00A86593"/>
    <w:rsid w:val="00AB79CE"/>
    <w:rsid w:val="00AD19DF"/>
    <w:rsid w:val="00AD3570"/>
    <w:rsid w:val="00AE4BBD"/>
    <w:rsid w:val="00B4473E"/>
    <w:rsid w:val="00B51910"/>
    <w:rsid w:val="00B957A4"/>
    <w:rsid w:val="00BA0EBF"/>
    <w:rsid w:val="00C22710"/>
    <w:rsid w:val="00C63913"/>
    <w:rsid w:val="00D939D4"/>
    <w:rsid w:val="00D95D84"/>
    <w:rsid w:val="00DC4F19"/>
    <w:rsid w:val="00E03FC8"/>
    <w:rsid w:val="00E324A8"/>
    <w:rsid w:val="00E33DD4"/>
    <w:rsid w:val="00E36C55"/>
    <w:rsid w:val="00E66E3A"/>
    <w:rsid w:val="00EA32EA"/>
    <w:rsid w:val="00EB610E"/>
    <w:rsid w:val="00F31A06"/>
    <w:rsid w:val="00F351C3"/>
    <w:rsid w:val="00F60B2D"/>
    <w:rsid w:val="00F63C6B"/>
    <w:rsid w:val="00F67C14"/>
    <w:rsid w:val="00F776DC"/>
    <w:rsid w:val="00F94A53"/>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063</Words>
  <Characters>606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365</cp:lastModifiedBy>
  <cp:revision>85</cp:revision>
  <cp:lastPrinted>2020-11-24T03:02:00Z</cp:lastPrinted>
  <dcterms:created xsi:type="dcterms:W3CDTF">2023-08-11T02:21:00Z</dcterms:created>
  <dcterms:modified xsi:type="dcterms:W3CDTF">2024-04-09T01:14:00Z</dcterms:modified>
</cp:coreProperties>
</file>